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>Supporting Method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i/>
        </w:rPr>
        <w:t>Quantitative real-time PCR of IGFBP3</w:t>
      </w:r>
      <w:r>
        <w:rPr>
          <w:rFonts w:cs="Arial" w:ascii="Arial" w:hAnsi="Arial"/>
        </w:rPr>
        <w:t>. RNA from MDA-MB-231P and MDA-MB-231br cells was extracted using the Qiagen RNEasy mini kit (Qiagen). cDNA was obtained by using the SuperScript First-Strand System for RT-PCR (Life Technologies). Real-time PCR reactions were prepared with 1x iQ SybrGreen Supermix (Bio-Rad) and 0.250 nM forward and reverse primers. Cycling conditions consisted of annealing, amplification and melt steps using the Applied Biosystems Veriti real-time PCR thermal cycler. Relative gene expression was calculated by dividing the IGFBP3 expression value by the HPRT1 expression value.</w:t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ListParagraph"/>
        <w:numPr>
          <w:ilvl w:val="0"/>
          <w:numId w:val="0"/>
        </w:numPr>
        <w:spacing w:lineRule="auto" w:line="480" w:before="0" w:after="0"/>
        <w:ind w:left="0" w:hanging="0"/>
        <w:contextualSpacing/>
        <w:jc w:val="both"/>
        <w:outlineLvl w:val="0"/>
        <w:rPr/>
      </w:pPr>
      <w:r>
        <w:rPr>
          <w:rFonts w:cs="Arial" w:ascii="Arial" w:hAnsi="Arial"/>
          <w:b/>
          <w:i/>
        </w:rPr>
        <w:t>Transwell migration and invasion assay</w:t>
      </w:r>
      <w:r>
        <w:rPr>
          <w:rFonts w:cs="Arial" w:ascii="Arial" w:hAnsi="Arial"/>
        </w:rPr>
        <w:t>. Migration assays were performed using a 24-well transwell plate (Corning)</w:t>
      </w:r>
      <w:r>
        <w:rPr>
          <w:rFonts w:eastAsia="ＭＳ 明朝" w:cs="Arial" w:ascii="Arial" w:hAnsi="Arial"/>
          <w:b/>
          <w:bCs/>
          <w:color w:val="12508C"/>
          <w:lang w:eastAsia="ja-JP"/>
        </w:rPr>
        <w:t xml:space="preserve"> </w:t>
      </w:r>
      <w:r>
        <w:rPr>
          <w:rFonts w:cs="Arial" w:ascii="Arial" w:hAnsi="Arial"/>
        </w:rPr>
        <w:t xml:space="preserve">and invasion assays were performed using the 24-well BD BioCoat Matrigel Invasion Chambers (BD Biosciences) according to the manufacturer’s instructions. MDA-MB-231P (25,000) or  MDA-MB-231Br (40,000) cells were seeded in the chamber inserts and allowed to migrate for 24 hr. Migrated cells were fixed with 4% paraformaldehyde, stained with crystal violet (0.1% in ethanol), and counted. Experiments were performed a minimum of 3 times in triplicate, and 5 fields of cells were counted at 10x magnification per chamber insert.  </w:t>
      </w:r>
    </w:p>
    <w:p>
      <w:pPr>
        <w:pStyle w:val="ListParagraph"/>
        <w:numPr>
          <w:ilvl w:val="0"/>
          <w:numId w:val="0"/>
        </w:numPr>
        <w:spacing w:lineRule="auto" w:line="480" w:before="0" w:after="0"/>
        <w:ind w:left="0" w:hanging="0"/>
        <w:contextualSpacing/>
        <w:jc w:val="both"/>
        <w:outlineLvl w:val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  <w:i/>
        </w:rPr>
        <w:t>Proliferation assays</w:t>
      </w:r>
      <w:r>
        <w:rPr>
          <w:rFonts w:cs="Arial" w:ascii="Arial" w:hAnsi="Arial"/>
        </w:rPr>
        <w:t>. MTT (3-(4,5-Dimethylthiazol-2-yl)-2,5-diphenyltetrazolium bromide) assay of shIGF-IR and shControl cells was performed by seeding cells overnight at a concentration of 10,000 cells per well in a 96-well plate.  After 24, 48, and 72 hr, MTT reagent was added and cells were incubated at 37°C in 5% CO2 for 4 hr. Medium was then aspirated, and cells were lysed with DMSO and shaken gently for 1 hr at room temperature before measuring the optical density at 595 nm with a spectrophotometer. The growth of shIGF-IR stable transfectants was also measured by seeding cells at a concentration of 100,000 cells per well in a 6-well dish and counting cells using the Z1 Coulter Particle Counter (Beckman Coulter).  All wells for MTT Assay and cell counting experiment were seeded in triplicate and experiments performed a minimum of 3 times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20:38:00Z</dcterms:created>
  <dc:creator>Jennifer Hsu</dc:creator>
  <dc:description/>
  <cp:keywords/>
  <dc:language>en-US</dc:language>
  <cp:lastModifiedBy>Jennifer Hsu</cp:lastModifiedBy>
  <dcterms:modified xsi:type="dcterms:W3CDTF">2013-08-16T14:54:00Z</dcterms:modified>
  <cp:revision>4</cp:revision>
  <dc:subject/>
  <dc:title/>
</cp:coreProperties>
</file>